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3919" w14:textId="613949A6" w:rsidR="008A649B" w:rsidRPr="000D6BA8" w:rsidRDefault="00B1317C" w:rsidP="000D6BA8">
      <w:pPr>
        <w:jc w:val="both"/>
        <w:rPr>
          <w:rFonts w:ascii="Arial" w:eastAsia="Times New Roman" w:hAnsi="Arial" w:cs="Arial"/>
          <w:b/>
          <w:bCs/>
          <w:color w:val="000000"/>
        </w:rPr>
      </w:pPr>
      <w:r w:rsidRPr="00AA7A40">
        <w:rPr>
          <w:rFonts w:ascii="Arial" w:eastAsia="Times New Roman" w:hAnsi="Arial" w:cs="Arial"/>
          <w:b/>
          <w:bCs/>
          <w:color w:val="000000"/>
          <w:sz w:val="22"/>
          <w:szCs w:val="22"/>
        </w:rPr>
        <w:t>S</w:t>
      </w:r>
      <w:r w:rsidR="00DE04A9">
        <w:rPr>
          <w:rFonts w:ascii="Arial" w:eastAsia="Times New Roman" w:hAnsi="Arial" w:cs="Arial"/>
          <w:b/>
          <w:bCs/>
          <w:color w:val="000000"/>
          <w:sz w:val="22"/>
          <w:szCs w:val="22"/>
        </w:rPr>
        <w:t>2</w:t>
      </w:r>
      <w:r w:rsidRPr="00AA7A4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Table. Features of annotated protein coding genes our mitogenome and the reference sequences. </w:t>
      </w:r>
    </w:p>
    <w:p w14:paraId="42910627" w14:textId="50A5D451" w:rsidR="008A649B" w:rsidRDefault="008A649B">
      <w:pPr>
        <w:rPr>
          <w:rFonts w:ascii="Arial" w:hAnsi="Arial" w:cs="Arial"/>
        </w:rPr>
      </w:pPr>
    </w:p>
    <w:tbl>
      <w:tblPr>
        <w:tblW w:w="9923" w:type="dxa"/>
        <w:tblInd w:w="-1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418"/>
        <w:gridCol w:w="1417"/>
        <w:gridCol w:w="1701"/>
        <w:gridCol w:w="1418"/>
        <w:gridCol w:w="1559"/>
      </w:tblGrid>
      <w:tr w:rsidR="008A649B" w:rsidRPr="00AA7A40" w14:paraId="7C790973" w14:textId="77777777" w:rsidTr="000D6BA8">
        <w:trPr>
          <w:trHeight w:val="420"/>
        </w:trPr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86181" w14:textId="77777777" w:rsidR="008A649B" w:rsidRPr="00AA7A40" w:rsidRDefault="008A649B" w:rsidP="00682B91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07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14C02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on</w:t>
            </w:r>
          </w:p>
          <w:p w14:paraId="5C1DC0C4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(bp length | amino acid)</w:t>
            </w:r>
          </w:p>
        </w:tc>
      </w:tr>
      <w:tr w:rsidR="008A649B" w:rsidRPr="00AA7A40" w14:paraId="04A3E219" w14:textId="77777777" w:rsidTr="000D6BA8">
        <w:trPr>
          <w:trHeight w:val="420"/>
        </w:trPr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C7058" w14:textId="77777777" w:rsidR="008A649B" w:rsidRPr="00AA7A40" w:rsidRDefault="008A649B" w:rsidP="00682B91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ECBA4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K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72D17" w14:textId="77777777" w:rsidR="008A649B" w:rsidRPr="00AC7425" w:rsidRDefault="008A649B" w:rsidP="00682B91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29238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TK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9B561" w14:textId="77777777" w:rsidR="008A649B" w:rsidRPr="00AC7425" w:rsidRDefault="008A649B" w:rsidP="00682B91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0D6BA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TK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024E6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J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148385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63173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UG</w:t>
            </w:r>
          </w:p>
        </w:tc>
      </w:tr>
      <w:tr w:rsidR="008A649B" w:rsidRPr="00AA7A40" w14:paraId="1C69F7B7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579FA" w14:textId="77777777" w:rsidR="008A649B" w:rsidRPr="00AA7A40" w:rsidRDefault="008A649B" w:rsidP="00682B91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53BB2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542</w:t>
            </w:r>
          </w:p>
          <w:p w14:paraId="0F8FE745" w14:textId="581DC2CC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(154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51</w:t>
            </w:r>
            <w:r w:rsidR="004E64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8001C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542</w:t>
            </w:r>
          </w:p>
          <w:p w14:paraId="2E18F4EF" w14:textId="4755B525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(154</w:t>
            </w:r>
            <w:r w:rsidR="00A73B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51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94899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542</w:t>
            </w:r>
          </w:p>
          <w:p w14:paraId="5DE2CBE7" w14:textId="41A30FFC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(154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51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55134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1528 </w:t>
            </w:r>
          </w:p>
          <w:p w14:paraId="26F93480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545 | 51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FC899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545 </w:t>
            </w:r>
          </w:p>
          <w:p w14:paraId="129F74F8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545 | 51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70A57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1545 </w:t>
            </w:r>
          </w:p>
          <w:p w14:paraId="48346094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545 | 515)</w:t>
            </w:r>
          </w:p>
        </w:tc>
      </w:tr>
      <w:tr w:rsidR="008A649B" w:rsidRPr="00AA7A40" w14:paraId="67F83370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0FB2D" w14:textId="77777777" w:rsidR="008A649B" w:rsidRPr="00AA7A40" w:rsidRDefault="008A649B" w:rsidP="00682B91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0C311" w14:textId="65EED87E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3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678 | 22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8353A" w14:textId="7E6018F5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  <w:r w:rsidR="00A73B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3</w:t>
            </w:r>
            <w:r w:rsidR="00A73B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67</w:t>
            </w:r>
            <w:r w:rsidR="00A73B7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22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EA193" w14:textId="1A094D1B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3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67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22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96464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0-2337 (678 | 22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CF797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0-2234 (675 | 22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33C97" w14:textId="77777777" w:rsidR="008A649B" w:rsidRPr="00AA7A40" w:rsidRDefault="008A649B" w:rsidP="00682B91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-2232 (675 | 225)</w:t>
            </w:r>
          </w:p>
        </w:tc>
      </w:tr>
      <w:tr w:rsidR="00A73B7B" w:rsidRPr="00AA7A40" w14:paraId="7974CF54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A2D93" w14:textId="713A3EAF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32ABB" w14:textId="0BBF8D78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9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900 | 29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B28F8" w14:textId="3C1831BA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900 | 29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F6E30" w14:textId="1AAFDDA2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9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900 | 29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2F4D8" w14:textId="5FB09A7E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0-3299 (900 | 30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7A7F0" w14:textId="16B69B77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7-3296 (900 | 29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24EC5" w14:textId="4B2F2A8B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6-3305 (900 | 299)</w:t>
            </w:r>
          </w:p>
        </w:tc>
      </w:tr>
      <w:tr w:rsidR="00A73B7B" w:rsidRPr="00AA7A40" w14:paraId="265B9DF5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2BBC9" w14:textId="254DEF43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AC1A5" w14:textId="2BACDE96" w:rsidR="00A73B7B" w:rsidRPr="00AA7A40" w:rsidRDefault="000D6BA8" w:rsidP="00A73B7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85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897 | 2</w:t>
            </w:r>
            <w:r w:rsidR="00457E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53B68D" w14:textId="581F3BE7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2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8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2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8F105F" w14:textId="10E931EF" w:rsidR="00A73B7B" w:rsidRPr="00AA7A40" w:rsidRDefault="00292386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6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2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3DB7D" w14:textId="361EC3F2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63-4459 (897 | 28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80F1F" w14:textId="752B9BC7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2-4406 (885 | 29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8E164" w14:textId="281BD29E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88-4384 (897 | 298)</w:t>
            </w:r>
          </w:p>
        </w:tc>
      </w:tr>
      <w:tr w:rsidR="00A73B7B" w:rsidRPr="00AA7A40" w14:paraId="6502DD5A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797AC" w14:textId="05D6E693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268E4" w14:textId="3CFF9A7D" w:rsidR="00A73B7B" w:rsidRPr="00AA7A40" w:rsidRDefault="000D6BA8" w:rsidP="00A73B7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5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545 | 51</w:t>
            </w:r>
            <w:r w:rsidR="00457E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ED0A3" w14:textId="7B330B32" w:rsidR="00A73B7B" w:rsidRPr="00AA7A40" w:rsidRDefault="00392A26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9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6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5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51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6E6F1" w14:textId="6B74BEA9" w:rsidR="00A73B7B" w:rsidRPr="00AA7A40" w:rsidRDefault="00292386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5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5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 51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66A57" w14:textId="41599BC6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2-6116 (1545 | 51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5A6DB0" w14:textId="62CB9644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1-6078 (1548 | 51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EC9DB" w14:textId="2A19D112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8-6044 (1557 | 518)</w:t>
            </w:r>
          </w:p>
        </w:tc>
      </w:tr>
      <w:tr w:rsidR="00A73B7B" w:rsidRPr="00AA7A40" w14:paraId="4BD20831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2BD35" w14:textId="2096B75D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1693B" w14:textId="44D33332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9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23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41</w:t>
            </w:r>
            <w:r w:rsidR="005467F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3EC125" w14:textId="1B66B1C2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2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847193" w14:textId="472D0BE9" w:rsidR="00A73B7B" w:rsidRPr="00AA7A40" w:rsidRDefault="00292386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89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4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5D2AB" w14:textId="0BF1C444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36-7471 (1236 | 41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FC1C9" w14:textId="71873C9B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95-7406 (1212 | 4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A29CA" w14:textId="15402E46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65-7382 (1218 | 405)</w:t>
            </w:r>
          </w:p>
        </w:tc>
      </w:tr>
      <w:tr w:rsidR="00A73B7B" w:rsidRPr="00AA7A40" w14:paraId="2F4045CF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12986" w14:textId="11BD4F98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2DED6" w14:textId="25B62C6C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1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49 | 8</w:t>
            </w:r>
            <w:r w:rsidR="00457E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B7376" w14:textId="14B55518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8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946CA" w14:textId="6B6A3994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8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DAAD2" w14:textId="49A137B4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80-7728 (249 | 8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1F024B" w14:textId="40143ED9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25-7682 (258 | 8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7E670" w14:textId="38F2FB29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05-7617 (213 | 71)</w:t>
            </w:r>
          </w:p>
        </w:tc>
      </w:tr>
      <w:tr w:rsidR="00A73B7B" w:rsidRPr="00AA7A40" w14:paraId="05F50EF0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2D7FC" w14:textId="44742CC2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4CAD3" w14:textId="7AB8B27F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7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15</w:t>
            </w:r>
            <w:r w:rsidR="005467F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59FD2" w14:textId="691800F2" w:rsidR="00A73B7B" w:rsidRPr="00AA7A40" w:rsidRDefault="00392A26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93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9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1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12AB5" w14:textId="768DF395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27-8755 (429 | 15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04AE1" w14:textId="63BC76F1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50-8317 (468 | 15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656D82" w14:textId="4237EEDB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95-8271 (477 | 15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F0EA" w14:textId="1B05EB21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66-8242 (477 | 158)</w:t>
            </w:r>
          </w:p>
        </w:tc>
      </w:tr>
      <w:tr w:rsidR="00A73B7B" w:rsidRPr="00AA7A40" w14:paraId="7696050A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ABD12" w14:textId="379E4D47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proofErr w:type="spellStart"/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tb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411A3" w14:textId="3AC50C14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8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113 | 37</w:t>
            </w:r>
            <w:r w:rsidR="005467F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5799A" w14:textId="4168AEF6" w:rsidR="00A73B7B" w:rsidRPr="00AA7A40" w:rsidRDefault="00392A26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76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82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7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3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6C531" w14:textId="6CAFEF7C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1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3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79DC6" w14:textId="63B7461B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18-9430 (1113 | 37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C9EE1" w14:textId="482AFE56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78-9384 (1107 | 36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7F170" w14:textId="2DF0179D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49-9355 (1107 | 368)</w:t>
            </w:r>
          </w:p>
        </w:tc>
      </w:tr>
      <w:tr w:rsidR="00A73B7B" w:rsidRPr="00AA7A40" w14:paraId="558805E9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C490A" w14:textId="5D34D176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B00F1" w14:textId="1ACA33C9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2</w:t>
            </w:r>
            <w:r w:rsidR="005467F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FDE37" w14:textId="64C29171" w:rsidR="00A73B7B" w:rsidRPr="00AA7A40" w:rsidRDefault="00392A26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70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7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8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2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CB473" w14:textId="48B29F9E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2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3A321" w14:textId="1C86DADE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86-12021 (736 | 24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5EC7F" w14:textId="6A02ECCD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73-12000 (828 | 27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EB73A" w14:textId="6DBDBB17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41-11953 (813 | 270)</w:t>
            </w:r>
          </w:p>
        </w:tc>
      </w:tr>
      <w:tr w:rsidR="00A73B7B" w:rsidRPr="00AA7A40" w14:paraId="429413F6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78D51" w14:textId="37A4590D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535D0" w14:textId="36C9426F" w:rsidR="00A73B7B" w:rsidRPr="00AA7A40" w:rsidRDefault="00851300" w:rsidP="00A73B7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41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774 | 257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E6127" w14:textId="419577C1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774 | 25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1E0EC" w14:textId="042B67C6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774 | 25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E89B7" w14:textId="59092771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22-12795 (774 | 25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F5EC00" w14:textId="23BF6299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75-12748 (774 | 25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B9086" w14:textId="3CE05079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59-12723 (774 | 258)</w:t>
            </w:r>
          </w:p>
        </w:tc>
      </w:tr>
      <w:tr w:rsidR="00A73B7B" w:rsidRPr="00AA7A40" w14:paraId="07B5248F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E8F72" w14:textId="18F9E8DB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1E268" w14:textId="32E42791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-13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5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5</w:t>
            </w:r>
            <w:r w:rsidR="005467F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76906" w14:textId="561648BC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6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5 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 5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502B0" w14:textId="795FC84F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2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| 5</w:t>
            </w:r>
            <w:r w:rsidR="000D6B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50F46" w14:textId="63D0C9FA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15-13267 (153 | 5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7DBA8" w14:textId="73E9E927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5-13219 (165 | 5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26CD0" w14:textId="44327F67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2-13219 (168 | 55)</w:t>
            </w:r>
          </w:p>
        </w:tc>
      </w:tr>
      <w:tr w:rsidR="00A73B7B" w:rsidRPr="00AA7A40" w14:paraId="73688CC4" w14:textId="77777777" w:rsidTr="000D6BA8"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83E3F" w14:textId="47393199" w:rsidR="00A73B7B" w:rsidRPr="00AA7A40" w:rsidRDefault="00A73B7B" w:rsidP="00A73B7B">
            <w:pPr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8E10B" w14:textId="176DBE70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5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0</w:t>
            </w:r>
            <w:r w:rsidR="00851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42 | 11</w:t>
            </w:r>
            <w:r w:rsidR="005467F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E2D19" w14:textId="536F7BC8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6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392A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67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42 | 11</w:t>
            </w:r>
            <w:r w:rsidR="002923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50A93" w14:textId="5E64EF32" w:rsidR="00A73B7B" w:rsidRPr="00AA7A40" w:rsidRDefault="000D6BA8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22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63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42 | 1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3B7B"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371DC" w14:textId="7743553E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77-13618 (342 | 11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63D133" w14:textId="06BC863C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29-13570 (342 | 11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D67EC" w14:textId="1C011FD0" w:rsidR="00A73B7B" w:rsidRPr="00AA7A40" w:rsidRDefault="00A73B7B" w:rsidP="00A73B7B">
            <w:pPr>
              <w:jc w:val="center"/>
              <w:rPr>
                <w:rFonts w:ascii="Arial" w:eastAsia="Times New Roman" w:hAnsi="Arial" w:cs="Arial"/>
              </w:rPr>
            </w:pPr>
            <w:r w:rsidRPr="00AA7A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29-13570 (342 | 113)</w:t>
            </w:r>
          </w:p>
        </w:tc>
      </w:tr>
    </w:tbl>
    <w:p w14:paraId="04CF1294" w14:textId="77777777" w:rsidR="008A649B" w:rsidRPr="00AA7A40" w:rsidRDefault="008A649B">
      <w:pPr>
        <w:rPr>
          <w:rFonts w:ascii="Arial" w:hAnsi="Arial" w:cs="Arial"/>
        </w:rPr>
      </w:pPr>
    </w:p>
    <w:sectPr w:rsidR="008A649B" w:rsidRPr="00AA7A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7C"/>
    <w:rsid w:val="000C57CD"/>
    <w:rsid w:val="000D6BA8"/>
    <w:rsid w:val="00147515"/>
    <w:rsid w:val="001648A1"/>
    <w:rsid w:val="001B152F"/>
    <w:rsid w:val="0021156C"/>
    <w:rsid w:val="0024079B"/>
    <w:rsid w:val="00281116"/>
    <w:rsid w:val="00292386"/>
    <w:rsid w:val="00331098"/>
    <w:rsid w:val="003352D6"/>
    <w:rsid w:val="00392A26"/>
    <w:rsid w:val="00457EFE"/>
    <w:rsid w:val="00496A28"/>
    <w:rsid w:val="004E64A9"/>
    <w:rsid w:val="005467F4"/>
    <w:rsid w:val="005C5F30"/>
    <w:rsid w:val="005F4CFA"/>
    <w:rsid w:val="00745BAA"/>
    <w:rsid w:val="00812409"/>
    <w:rsid w:val="0083262B"/>
    <w:rsid w:val="00851300"/>
    <w:rsid w:val="008A1CFB"/>
    <w:rsid w:val="008A649B"/>
    <w:rsid w:val="008F654E"/>
    <w:rsid w:val="00A722AE"/>
    <w:rsid w:val="00A73B7B"/>
    <w:rsid w:val="00AA7A40"/>
    <w:rsid w:val="00AC18A4"/>
    <w:rsid w:val="00AC7425"/>
    <w:rsid w:val="00AD1C59"/>
    <w:rsid w:val="00AE0235"/>
    <w:rsid w:val="00B1317C"/>
    <w:rsid w:val="00B22773"/>
    <w:rsid w:val="00B77448"/>
    <w:rsid w:val="00B97F42"/>
    <w:rsid w:val="00CD3F1D"/>
    <w:rsid w:val="00DE04A9"/>
    <w:rsid w:val="00E02A5A"/>
    <w:rsid w:val="00E834B5"/>
    <w:rsid w:val="00FA66C5"/>
    <w:rsid w:val="00FD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253B2"/>
  <w15:chartTrackingRefBased/>
  <w15:docId w15:val="{A42B34CE-462F-DE44-B17D-EE315B2A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1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wen  C. Delaluna</dc:creator>
  <cp:keywords/>
  <dc:description/>
  <cp:lastModifiedBy>James Owen  C. Delaluna</cp:lastModifiedBy>
  <cp:revision>12</cp:revision>
  <dcterms:created xsi:type="dcterms:W3CDTF">2022-07-25T07:20:00Z</dcterms:created>
  <dcterms:modified xsi:type="dcterms:W3CDTF">2022-08-01T07:19:00Z</dcterms:modified>
</cp:coreProperties>
</file>